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996" w:rsidRPr="00A2354C" w:rsidRDefault="0073136E" w:rsidP="00542996">
      <w:pPr>
        <w:jc w:val="center"/>
        <w:rPr>
          <w:szCs w:val="21"/>
        </w:rPr>
      </w:pPr>
      <w:r w:rsidRPr="00A2354C">
        <w:rPr>
          <w:szCs w:val="21"/>
        </w:rPr>
        <w:t>Table S</w:t>
      </w:r>
      <w:r w:rsidR="00C52091">
        <w:rPr>
          <w:rFonts w:hint="eastAsia"/>
          <w:szCs w:val="21"/>
        </w:rPr>
        <w:t>2</w:t>
      </w:r>
      <w:r w:rsidRPr="00A2354C">
        <w:rPr>
          <w:szCs w:val="21"/>
        </w:rPr>
        <w:t xml:space="preserve"> </w:t>
      </w:r>
      <w:r w:rsidR="00542996" w:rsidRPr="00A2354C">
        <w:rPr>
          <w:szCs w:val="21"/>
        </w:rPr>
        <w:t>The contributions of the important residues for the binding of ADF1 with actin (kcal/mol)</w:t>
      </w:r>
    </w:p>
    <w:p w:rsidR="00542996" w:rsidRPr="00A2354C" w:rsidRDefault="00542996" w:rsidP="00542996">
      <w:pPr>
        <w:jc w:val="center"/>
        <w:rPr>
          <w:szCs w:val="21"/>
        </w:rPr>
      </w:pPr>
    </w:p>
    <w:tbl>
      <w:tblPr>
        <w:tblW w:w="0" w:type="auto"/>
        <w:jc w:val="center"/>
        <w:tblBorders>
          <w:top w:val="single" w:sz="18" w:space="0" w:color="000000"/>
          <w:bottom w:val="single" w:sz="12" w:space="0" w:color="000000"/>
        </w:tblBorders>
        <w:tblLook w:val="04A0"/>
      </w:tblPr>
      <w:tblGrid>
        <w:gridCol w:w="973"/>
        <w:gridCol w:w="1242"/>
        <w:gridCol w:w="1185"/>
        <w:gridCol w:w="1298"/>
        <w:gridCol w:w="1990"/>
      </w:tblGrid>
      <w:tr w:rsidR="00306198" w:rsidRPr="00A2354C" w:rsidTr="0073136E">
        <w:trPr>
          <w:cantSplit/>
          <w:trHeight w:val="227"/>
          <w:jc w:val="center"/>
        </w:trPr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06198" w:rsidRPr="00A2354C" w:rsidRDefault="00306198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Residue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 w:rsidR="00306198" w:rsidRPr="00A2354C" w:rsidRDefault="00306198" w:rsidP="005D024E">
            <w:pPr>
              <w:jc w:val="center"/>
              <w:rPr>
                <w:position w:val="-12"/>
                <w:szCs w:val="21"/>
              </w:rPr>
            </w:pPr>
            <w:r w:rsidRPr="00A2354C">
              <w:rPr>
                <w:position w:val="-12"/>
                <w:szCs w:val="21"/>
              </w:rPr>
              <w:t>Interaction energy</w:t>
            </w:r>
          </w:p>
        </w:tc>
      </w:tr>
      <w:tr w:rsidR="00F82F93" w:rsidRPr="00A2354C" w:rsidTr="0073136E">
        <w:trPr>
          <w:cantSplit/>
          <w:trHeight w:val="166"/>
          <w:jc w:val="center"/>
        </w:trPr>
        <w:tc>
          <w:tcPr>
            <w:tcW w:w="973" w:type="dxa"/>
            <w:tcBorders>
              <w:top w:val="single" w:sz="12" w:space="0" w:color="000000"/>
              <w:bottom w:val="nil"/>
            </w:tcBorders>
            <w:vAlign w:val="center"/>
          </w:tcPr>
          <w:p w:rsidR="00F82F93" w:rsidRPr="00A2354C" w:rsidRDefault="00F82F93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</w:tcPr>
          <w:p w:rsidR="00F82F93" w:rsidRPr="00A2354C" w:rsidRDefault="00306198" w:rsidP="005D024E">
            <w:pPr>
              <w:jc w:val="center"/>
              <w:rPr>
                <w:szCs w:val="21"/>
              </w:rPr>
            </w:pPr>
            <w:r w:rsidRPr="00A2354C">
              <w:rPr>
                <w:szCs w:val="21"/>
              </w:rPr>
              <w:t>ADF1-WT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</w:tcPr>
          <w:p w:rsidR="00F82F93" w:rsidRPr="00A2354C" w:rsidRDefault="00F82F93" w:rsidP="005D024E">
            <w:pPr>
              <w:jc w:val="center"/>
              <w:rPr>
                <w:szCs w:val="21"/>
              </w:rPr>
            </w:pPr>
            <w:r w:rsidRPr="00A2354C">
              <w:rPr>
                <w:szCs w:val="21"/>
              </w:rPr>
              <w:t>ADF1-S6D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</w:tcPr>
          <w:p w:rsidR="00F82F93" w:rsidRPr="00A2354C" w:rsidRDefault="00F82F93" w:rsidP="005D024E">
            <w:pPr>
              <w:jc w:val="center"/>
              <w:rPr>
                <w:szCs w:val="21"/>
              </w:rPr>
            </w:pPr>
            <w:r w:rsidRPr="00A2354C">
              <w:rPr>
                <w:szCs w:val="21"/>
              </w:rPr>
              <w:t>ADF1-S6</w:t>
            </w:r>
            <w:r w:rsidRPr="00A2354C">
              <w:rPr>
                <w:szCs w:val="21"/>
                <w:vertAlign w:val="superscript"/>
              </w:rPr>
              <w:t>phos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:rsidR="00F82F93" w:rsidRPr="00A2354C" w:rsidRDefault="0053670C" w:rsidP="0053670C">
            <w:pPr>
              <w:jc w:val="center"/>
              <w:rPr>
                <w:position w:val="-12"/>
                <w:szCs w:val="21"/>
              </w:rPr>
            </w:pPr>
            <w:r w:rsidRPr="00A2354C">
              <w:rPr>
                <w:position w:val="-12"/>
                <w:szCs w:val="21"/>
              </w:rPr>
              <w:t>ADF1-R98A/K100A</w:t>
            </w:r>
          </w:p>
        </w:tc>
      </w:tr>
      <w:tr w:rsidR="00175D94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175D94" w:rsidRPr="00A2354C" w:rsidRDefault="00D25B16" w:rsidP="00D25B16">
            <w:pPr>
              <w:rPr>
                <w:color w:val="000000" w:themeColor="text1"/>
                <w:szCs w:val="21"/>
              </w:rPr>
            </w:pPr>
            <w:r w:rsidRPr="00A2354C">
              <w:rPr>
                <w:color w:val="000000" w:themeColor="text1"/>
                <w:szCs w:val="21"/>
              </w:rPr>
              <w:t>Asp</w:t>
            </w:r>
            <w:r w:rsidR="00175D94" w:rsidRPr="00A2354C">
              <w:rPr>
                <w:color w:val="000000" w:themeColor="text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F6414D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33</w:t>
            </w:r>
            <w:r w:rsidR="0053670C" w:rsidRPr="00A2354C">
              <w:rPr>
                <w:color w:val="000000"/>
                <w:szCs w:val="21"/>
              </w:rPr>
              <w:t>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175D94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36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53670C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16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5D94" w:rsidRPr="00A2354C" w:rsidRDefault="0053670C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64±0.01</w:t>
            </w:r>
          </w:p>
        </w:tc>
      </w:tr>
      <w:tr w:rsidR="00175D94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175D94" w:rsidRPr="00A2354C" w:rsidRDefault="00D25B16" w:rsidP="002F1330">
            <w:pPr>
              <w:rPr>
                <w:color w:val="000000" w:themeColor="text1"/>
                <w:szCs w:val="21"/>
              </w:rPr>
            </w:pPr>
            <w:r w:rsidRPr="00A2354C">
              <w:rPr>
                <w:color w:val="000000" w:themeColor="text1"/>
                <w:szCs w:val="21"/>
              </w:rPr>
              <w:t xml:space="preserve">Asp </w:t>
            </w:r>
            <w:r w:rsidR="00175D94" w:rsidRPr="00A2354C">
              <w:rPr>
                <w:color w:val="000000" w:themeColor="text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53670C" w:rsidP="0053670C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39±0.</w:t>
            </w:r>
            <w:r w:rsidR="00492145" w:rsidRPr="00A2354C">
              <w:rPr>
                <w:color w:val="000000"/>
                <w:szCs w:val="21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175D94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3.4±0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14±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5D94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04±0.00</w:t>
            </w:r>
          </w:p>
        </w:tc>
      </w:tr>
      <w:tr w:rsidR="00175D94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175D94" w:rsidRPr="00A2354C" w:rsidRDefault="00D25B16" w:rsidP="002F1330">
            <w:pPr>
              <w:rPr>
                <w:color w:val="000000" w:themeColor="text1"/>
                <w:szCs w:val="21"/>
              </w:rPr>
            </w:pPr>
            <w:r w:rsidRPr="00A2354C">
              <w:rPr>
                <w:color w:val="000000" w:themeColor="text1"/>
                <w:szCs w:val="21"/>
              </w:rPr>
              <w:t>Glu</w:t>
            </w:r>
            <w:r w:rsidR="00175D94" w:rsidRPr="00A2354C">
              <w:rPr>
                <w:color w:val="000000" w:themeColor="text1"/>
                <w:szCs w:val="21"/>
              </w:rPr>
              <w:t>1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492145" w:rsidP="00492145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85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92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175D94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2</w:t>
            </w:r>
            <w:r w:rsidR="00A2354C">
              <w:rPr>
                <w:rFonts w:hint="eastAsia"/>
                <w:color w:val="000000"/>
                <w:szCs w:val="21"/>
              </w:rPr>
              <w:t>0</w:t>
            </w:r>
            <w:r w:rsidRPr="00A2354C">
              <w:rPr>
                <w:color w:val="000000"/>
                <w:szCs w:val="21"/>
              </w:rPr>
              <w:t>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5D94" w:rsidRPr="00A2354C" w:rsidRDefault="00492145" w:rsidP="00492145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58±0.001</w:t>
            </w:r>
          </w:p>
        </w:tc>
      </w:tr>
      <w:tr w:rsidR="00175D94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175D94" w:rsidRPr="00A2354C" w:rsidRDefault="00D25B16" w:rsidP="002F1330">
            <w:pPr>
              <w:rPr>
                <w:color w:val="000000" w:themeColor="text1"/>
                <w:szCs w:val="21"/>
              </w:rPr>
            </w:pPr>
            <w:r w:rsidRPr="00A2354C">
              <w:rPr>
                <w:color w:val="000000" w:themeColor="text1"/>
                <w:szCs w:val="21"/>
              </w:rPr>
              <w:t>Tyr</w:t>
            </w:r>
            <w:r w:rsidR="00175D94" w:rsidRPr="00A2354C">
              <w:rPr>
                <w:color w:val="000000" w:themeColor="text1"/>
                <w:szCs w:val="21"/>
              </w:rPr>
              <w:t>1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25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19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5D94" w:rsidRPr="00A2354C" w:rsidRDefault="00175D94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23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75D94" w:rsidRPr="00A2354C" w:rsidRDefault="00175D94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61</w:t>
            </w:r>
            <w:r w:rsidR="00F6414D" w:rsidRPr="00A2354C">
              <w:rPr>
                <w:color w:val="000000"/>
                <w:szCs w:val="21"/>
              </w:rPr>
              <w:t>±</w:t>
            </w:r>
            <w:r w:rsidRPr="00A2354C">
              <w:rPr>
                <w:color w:val="000000"/>
                <w:szCs w:val="21"/>
              </w:rPr>
              <w:t>0.06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color w:val="000000" w:themeColor="text1"/>
                <w:szCs w:val="21"/>
              </w:rPr>
            </w:pPr>
            <w:r w:rsidRPr="00A2354C">
              <w:rPr>
                <w:color w:val="000000" w:themeColor="text1"/>
                <w:szCs w:val="21"/>
              </w:rPr>
              <w:t>Leu</w:t>
            </w:r>
            <w:r w:rsidR="00492145" w:rsidRPr="00A2354C">
              <w:rPr>
                <w:color w:val="000000" w:themeColor="text1"/>
                <w:szCs w:val="21"/>
              </w:rPr>
              <w:t>1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3D17E2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59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50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3D17E2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50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25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color w:val="000000" w:themeColor="text1"/>
                <w:szCs w:val="21"/>
              </w:rPr>
            </w:pPr>
            <w:r w:rsidRPr="00A2354C">
              <w:rPr>
                <w:color w:val="000000" w:themeColor="text1"/>
                <w:szCs w:val="21"/>
              </w:rPr>
              <w:t>Tyr</w:t>
            </w:r>
            <w:r w:rsidR="00492145" w:rsidRPr="00A2354C">
              <w:rPr>
                <w:color w:val="000000" w:themeColor="text1"/>
                <w:szCs w:val="21"/>
              </w:rPr>
              <w:t>1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24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3.47±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3.58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szCs w:val="21"/>
              </w:rPr>
            </w:pPr>
            <w:r w:rsidRPr="00A2354C">
              <w:rPr>
                <w:color w:val="000000"/>
                <w:szCs w:val="21"/>
              </w:rPr>
              <w:t>-2.67±0.03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color w:val="000000" w:themeColor="text1"/>
                <w:szCs w:val="21"/>
              </w:rPr>
            </w:pPr>
            <w:r w:rsidRPr="00A2354C">
              <w:rPr>
                <w:color w:val="000000" w:themeColor="text1"/>
                <w:szCs w:val="21"/>
              </w:rPr>
              <w:t>Ala</w:t>
            </w:r>
            <w:r w:rsidR="00492145" w:rsidRPr="00A2354C">
              <w:rPr>
                <w:color w:val="000000" w:themeColor="text1"/>
                <w:szCs w:val="21"/>
              </w:rPr>
              <w:t>1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71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22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99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szCs w:val="21"/>
              </w:rPr>
            </w:pPr>
            <w:r w:rsidRPr="00A2354C">
              <w:rPr>
                <w:color w:val="000000"/>
                <w:szCs w:val="21"/>
              </w:rPr>
              <w:t>-0.66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Ser</w:t>
            </w:r>
            <w:r w:rsidR="00492145" w:rsidRPr="00A2354C">
              <w:rPr>
                <w:szCs w:val="21"/>
              </w:rPr>
              <w:t>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492145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07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8F7EA9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1</w:t>
            </w:r>
            <w:r w:rsidR="00A2354C">
              <w:rPr>
                <w:rFonts w:hint="eastAsia"/>
                <w:color w:val="000000"/>
                <w:szCs w:val="21"/>
              </w:rPr>
              <w:t>0</w:t>
            </w:r>
            <w:r w:rsidRPr="00A2354C">
              <w:rPr>
                <w:color w:val="000000"/>
                <w:szCs w:val="21"/>
              </w:rPr>
              <w:t>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14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94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Gly</w:t>
            </w:r>
            <w:r w:rsidR="00492145" w:rsidRPr="00A2354C">
              <w:rPr>
                <w:szCs w:val="21"/>
              </w:rPr>
              <w:t>1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89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72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23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56±0.04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Arg</w:t>
            </w:r>
            <w:r w:rsidR="00492145" w:rsidRPr="00A2354C">
              <w:rPr>
                <w:szCs w:val="21"/>
              </w:rPr>
              <w:t>1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0.34±0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90±0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29±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22±0.11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6F35DA">
            <w:pPr>
              <w:rPr>
                <w:szCs w:val="21"/>
              </w:rPr>
            </w:pPr>
            <w:r w:rsidRPr="00A2354C">
              <w:rPr>
                <w:szCs w:val="21"/>
              </w:rPr>
              <w:t>Thr</w:t>
            </w:r>
            <w:r w:rsidR="00492145" w:rsidRPr="00A2354C">
              <w:rPr>
                <w:szCs w:val="21"/>
              </w:rPr>
              <w:t>1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52±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91±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91±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47±0.08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6F35DA">
            <w:pPr>
              <w:rPr>
                <w:szCs w:val="21"/>
              </w:rPr>
            </w:pPr>
            <w:r w:rsidRPr="00A2354C">
              <w:rPr>
                <w:szCs w:val="21"/>
              </w:rPr>
              <w:t>Asp</w:t>
            </w:r>
            <w:r w:rsidR="00492145" w:rsidRPr="00A2354C">
              <w:rPr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492145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16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15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492145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04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492145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27±0.01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6F35DA">
            <w:pPr>
              <w:rPr>
                <w:szCs w:val="21"/>
              </w:rPr>
            </w:pPr>
            <w:r w:rsidRPr="00A2354C">
              <w:rPr>
                <w:szCs w:val="21"/>
              </w:rPr>
              <w:t>Glu</w:t>
            </w:r>
            <w:r w:rsidR="00492145" w:rsidRPr="00A2354C">
              <w:rPr>
                <w:szCs w:val="21"/>
              </w:rPr>
              <w:t>1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5.36±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5.82±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9.95±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8.93±0.17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6F35DA">
            <w:pPr>
              <w:rPr>
                <w:szCs w:val="21"/>
              </w:rPr>
            </w:pPr>
            <w:r w:rsidRPr="00A2354C">
              <w:rPr>
                <w:szCs w:val="21"/>
              </w:rPr>
              <w:t>Asp</w:t>
            </w:r>
            <w:r w:rsidR="00492145" w:rsidRPr="00A2354C">
              <w:rPr>
                <w:szCs w:val="21"/>
              </w:rPr>
              <w:t>2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15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03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3.26±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3.38±0.10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Asp</w:t>
            </w:r>
            <w:r w:rsidR="00492145" w:rsidRPr="00A2354C">
              <w:rPr>
                <w:szCs w:val="21"/>
              </w:rPr>
              <w:t>2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2.88±0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90±0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3.19±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7.35±0.16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Asn</w:t>
            </w:r>
            <w:r w:rsidR="00492145" w:rsidRPr="00A2354C">
              <w:rPr>
                <w:szCs w:val="21"/>
              </w:rPr>
              <w:t>2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22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34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2</w:t>
            </w:r>
            <w:r w:rsidR="005D0595" w:rsidRPr="00A2354C">
              <w:rPr>
                <w:color w:val="000000"/>
                <w:szCs w:val="21"/>
              </w:rPr>
              <w:t>0</w:t>
            </w:r>
            <w:r w:rsidRPr="00A2354C">
              <w:rPr>
                <w:color w:val="000000"/>
                <w:szCs w:val="21"/>
              </w:rPr>
              <w:t>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91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Lys</w:t>
            </w:r>
            <w:r w:rsidR="00492145" w:rsidRPr="00A2354C">
              <w:rPr>
                <w:szCs w:val="21"/>
              </w:rPr>
              <w:t>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77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73±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21±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93±0.1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Lys</w:t>
            </w:r>
            <w:r w:rsidR="00492145" w:rsidRPr="00A2354C">
              <w:rPr>
                <w:szCs w:val="21"/>
              </w:rPr>
              <w:t>3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32±0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6.16±0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78±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12±0.10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Pro</w:t>
            </w:r>
            <w:r w:rsidR="00492145" w:rsidRPr="00A2354C">
              <w:rPr>
                <w:szCs w:val="21"/>
              </w:rPr>
              <w:t>3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64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18±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27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57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Glu</w:t>
            </w:r>
            <w:r w:rsidR="00492145" w:rsidRPr="00A2354C">
              <w:rPr>
                <w:szCs w:val="21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7D7D1A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55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3.32±0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44±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01±0.03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Arg</w:t>
            </w:r>
            <w:r w:rsidR="00492145" w:rsidRPr="00A2354C">
              <w:rPr>
                <w:szCs w:val="21"/>
              </w:rPr>
              <w:t>3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27±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05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23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79±0.01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Ser</w:t>
            </w:r>
            <w:r w:rsidR="00492145" w:rsidRPr="00A2354C">
              <w:rPr>
                <w:szCs w:val="21"/>
              </w:rPr>
              <w:t>3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37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16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44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04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Ile</w:t>
            </w:r>
            <w:r w:rsidR="00492145" w:rsidRPr="00A2354C">
              <w:rPr>
                <w:szCs w:val="21"/>
              </w:rPr>
              <w:t>3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11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87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98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01±0.01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D25B16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Gly</w:t>
            </w:r>
            <w:r w:rsidR="00492145" w:rsidRPr="00A2354C">
              <w:rPr>
                <w:szCs w:val="21"/>
              </w:rPr>
              <w:t>3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50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01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04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18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Ile</w:t>
            </w:r>
            <w:r w:rsidR="00492145" w:rsidRPr="00A2354C">
              <w:rPr>
                <w:szCs w:val="21"/>
              </w:rPr>
              <w:t>3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3.55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3.48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3.71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98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Leu</w:t>
            </w:r>
            <w:r w:rsidR="00492145" w:rsidRPr="00A2354C">
              <w:rPr>
                <w:szCs w:val="21"/>
              </w:rPr>
              <w:t>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84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1</w:t>
            </w:r>
            <w:r w:rsidR="00A2354C">
              <w:rPr>
                <w:rFonts w:hint="eastAsia"/>
                <w:color w:val="000000"/>
                <w:szCs w:val="21"/>
              </w:rPr>
              <w:t>0</w:t>
            </w:r>
            <w:r w:rsidRPr="00A2354C">
              <w:rPr>
                <w:color w:val="000000"/>
                <w:szCs w:val="21"/>
              </w:rPr>
              <w:t>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12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99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Leu</w:t>
            </w:r>
            <w:r w:rsidR="00492145" w:rsidRPr="00A2354C">
              <w:rPr>
                <w:szCs w:val="21"/>
              </w:rPr>
              <w:t>3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26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56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62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63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Thr</w:t>
            </w:r>
            <w:r w:rsidR="00492145" w:rsidRPr="00A2354C">
              <w:rPr>
                <w:szCs w:val="21"/>
              </w:rPr>
              <w:t>3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53±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84±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3.55±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52±0.07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Phe</w:t>
            </w:r>
            <w:r w:rsidR="00492145" w:rsidRPr="00A2354C">
              <w:rPr>
                <w:szCs w:val="21"/>
              </w:rPr>
              <w:t>3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60±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19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32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32±0.03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Gln</w:t>
            </w:r>
            <w:r w:rsidR="00492145" w:rsidRPr="00A2354C">
              <w:rPr>
                <w:szCs w:val="21"/>
              </w:rPr>
              <w:t>3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32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29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49±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14±0.00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Gln</w:t>
            </w:r>
            <w:r w:rsidR="00492145" w:rsidRPr="00A2354C">
              <w:rPr>
                <w:szCs w:val="21"/>
              </w:rPr>
              <w:t>3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3.51±0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13</w:t>
            </w:r>
            <w:r w:rsidR="007D7D1A" w:rsidRPr="00A2354C">
              <w:rPr>
                <w:color w:val="000000"/>
                <w:szCs w:val="21"/>
              </w:rPr>
              <w:t>±</w:t>
            </w:r>
            <w:r w:rsidRPr="00A2354C">
              <w:rPr>
                <w:color w:val="000000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7D7D1A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68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16±0.01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Met</w:t>
            </w:r>
            <w:r w:rsidR="00492145" w:rsidRPr="00A2354C">
              <w:rPr>
                <w:szCs w:val="21"/>
              </w:rPr>
              <w:t>3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83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34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67±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76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Lys</w:t>
            </w:r>
            <w:r w:rsidR="00492145" w:rsidRPr="00A2354C">
              <w:rPr>
                <w:szCs w:val="21"/>
              </w:rPr>
              <w:t>3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84±0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10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13±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40±0.07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Phe</w:t>
            </w:r>
            <w:r w:rsidR="00492145" w:rsidRPr="00A2354C">
              <w:rPr>
                <w:szCs w:val="21"/>
              </w:rPr>
              <w:t>3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69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2.9±0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7D7D1A" w:rsidP="007D7D1A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67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7D7D1A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74±0.05</w:t>
            </w:r>
          </w:p>
        </w:tc>
      </w:tr>
      <w:tr w:rsidR="00542996" w:rsidRPr="00A2354C" w:rsidTr="00A2354C">
        <w:trPr>
          <w:cantSplit/>
          <w:trHeight w:val="340"/>
          <w:jc w:val="center"/>
        </w:trPr>
        <w:tc>
          <w:tcPr>
            <w:tcW w:w="5995" w:type="dxa"/>
            <w:gridSpan w:val="5"/>
            <w:tcBorders>
              <w:top w:val="nil"/>
              <w:bottom w:val="nil"/>
            </w:tcBorders>
            <w:vAlign w:val="center"/>
          </w:tcPr>
          <w:p w:rsidR="00542996" w:rsidRPr="00A2354C" w:rsidRDefault="00542996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szCs w:val="21"/>
              </w:rPr>
              <w:t>ADF1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Ala</w:t>
            </w:r>
            <w:r w:rsidR="00492145" w:rsidRPr="00A2354C">
              <w:rPr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41±0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58±0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2.11±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32±0.10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lastRenderedPageBreak/>
              <w:t>Asn</w:t>
            </w:r>
            <w:r w:rsidR="00492145" w:rsidRPr="00A2354C">
              <w:rPr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03±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FD2E6B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76±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3.75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22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Ala</w:t>
            </w:r>
            <w:r w:rsidR="00492145" w:rsidRPr="00A2354C">
              <w:rPr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57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97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94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02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Ala</w:t>
            </w:r>
            <w:r w:rsidR="00492145" w:rsidRPr="00A2354C">
              <w:rPr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35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93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73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67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Ser</w:t>
            </w:r>
            <w:r w:rsidR="00492145" w:rsidRPr="00A2354C">
              <w:rPr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43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17±0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6.17±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43±0.08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Glu</w:t>
            </w:r>
            <w:r w:rsidR="00492145" w:rsidRPr="00A2354C">
              <w:rPr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AF5B60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3</w:t>
            </w:r>
            <w:r w:rsidR="00A2354C">
              <w:rPr>
                <w:rFonts w:hint="eastAsia"/>
                <w:color w:val="000000"/>
                <w:szCs w:val="21"/>
              </w:rPr>
              <w:t>0</w:t>
            </w:r>
            <w:r w:rsidRPr="00A2354C">
              <w:rPr>
                <w:color w:val="000000"/>
                <w:szCs w:val="21"/>
              </w:rPr>
              <w:t>±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29±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29±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06±0.05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Lys</w:t>
            </w:r>
            <w:r w:rsidR="00492145" w:rsidRPr="00A2354C">
              <w:rPr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02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18±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45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16±0.04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Lys</w:t>
            </w:r>
            <w:r w:rsidR="00492145" w:rsidRPr="00A2354C">
              <w:rPr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73±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69±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86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04±0.01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Asp</w:t>
            </w:r>
            <w:r w:rsidR="00492145" w:rsidRPr="00A2354C">
              <w:rPr>
                <w:szCs w:val="21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19±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4.65±0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2.21±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51±0.07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Lys</w:t>
            </w:r>
            <w:r w:rsidR="00492145" w:rsidRPr="00A2354C">
              <w:rPr>
                <w:szCs w:val="21"/>
              </w:rPr>
              <w:t>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94±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77±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46±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42±0.01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Val</w:t>
            </w:r>
            <w:r w:rsidR="00492145" w:rsidRPr="00A2354C">
              <w:rPr>
                <w:szCs w:val="21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64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41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51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5.77±0.03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Arg</w:t>
            </w:r>
            <w:r w:rsidR="00492145" w:rsidRPr="00A2354C">
              <w:rPr>
                <w:szCs w:val="21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84±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5.77±0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25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36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Lys</w:t>
            </w:r>
            <w:r w:rsidR="00492145" w:rsidRPr="00A2354C">
              <w:rPr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09±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3.42±0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21±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98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Met</w:t>
            </w:r>
            <w:r w:rsidR="00492145" w:rsidRPr="00A2354C">
              <w:rPr>
                <w:szCs w:val="21"/>
              </w:rPr>
              <w:t>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A7325C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5.02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A7325C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5.94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A7325C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6.43±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6.15±0.03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2F1330">
            <w:pPr>
              <w:rPr>
                <w:szCs w:val="21"/>
              </w:rPr>
            </w:pPr>
            <w:r w:rsidRPr="00A2354C">
              <w:rPr>
                <w:szCs w:val="21"/>
              </w:rPr>
              <w:t>Ile</w:t>
            </w:r>
            <w:r w:rsidR="00492145" w:rsidRPr="00A2354C">
              <w:rPr>
                <w:szCs w:val="21"/>
              </w:rPr>
              <w:t>1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89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36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54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30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474645">
            <w:pPr>
              <w:rPr>
                <w:szCs w:val="21"/>
              </w:rPr>
            </w:pPr>
            <w:r w:rsidRPr="00A2354C">
              <w:rPr>
                <w:szCs w:val="21"/>
              </w:rPr>
              <w:t>Ala</w:t>
            </w:r>
            <w:r w:rsidR="00492145" w:rsidRPr="00A2354C">
              <w:rPr>
                <w:szCs w:val="21"/>
              </w:rPr>
              <w:t>1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39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21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47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96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F23B9">
            <w:pPr>
              <w:rPr>
                <w:szCs w:val="21"/>
              </w:rPr>
            </w:pPr>
            <w:r w:rsidRPr="00A2354C">
              <w:rPr>
                <w:szCs w:val="21"/>
              </w:rPr>
              <w:t xml:space="preserve">Ser </w:t>
            </w:r>
            <w:r w:rsidR="00492145" w:rsidRPr="00A2354C">
              <w:rPr>
                <w:szCs w:val="21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50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32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54±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95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474645">
            <w:pPr>
              <w:rPr>
                <w:szCs w:val="21"/>
              </w:rPr>
            </w:pPr>
            <w:r w:rsidRPr="00A2354C">
              <w:rPr>
                <w:szCs w:val="21"/>
              </w:rPr>
              <w:t>Lys</w:t>
            </w:r>
            <w:r w:rsidR="00492145" w:rsidRPr="00A2354C">
              <w:rPr>
                <w:szCs w:val="21"/>
              </w:rPr>
              <w:t>1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8.02±0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7.35±0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5.77±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2.58±0.30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6F35DA">
            <w:pPr>
              <w:rPr>
                <w:szCs w:val="21"/>
              </w:rPr>
            </w:pPr>
            <w:r w:rsidRPr="00A2354C">
              <w:rPr>
                <w:szCs w:val="21"/>
              </w:rPr>
              <w:t>Asp</w:t>
            </w:r>
            <w:r w:rsidR="00492145" w:rsidRPr="00A2354C">
              <w:rPr>
                <w:szCs w:val="21"/>
              </w:rPr>
              <w:t>1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85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59±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4.11±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3.41±0.09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Lys</w:t>
            </w:r>
            <w:r w:rsidR="00492145" w:rsidRPr="00A2354C">
              <w:rPr>
                <w:szCs w:val="21"/>
              </w:rPr>
              <w:t>1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42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51±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5.30±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6.43±0.17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Arg</w:t>
            </w:r>
            <w:r w:rsidR="00492145" w:rsidRPr="00A2354C">
              <w:rPr>
                <w:szCs w:val="21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75±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09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78±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45±0.02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Glu</w:t>
            </w:r>
            <w:r w:rsidR="00492145" w:rsidRPr="00A2354C">
              <w:rPr>
                <w:szCs w:val="21"/>
              </w:rPr>
              <w:t>1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48±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88±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2.50±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2.28±0.13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Gln</w:t>
            </w:r>
            <w:r w:rsidR="00492145" w:rsidRPr="00A2354C">
              <w:rPr>
                <w:szCs w:val="21"/>
              </w:rPr>
              <w:t>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41±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54±0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0.92±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02±0.08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Thr</w:t>
            </w:r>
            <w:r w:rsidR="00492145" w:rsidRPr="00A2354C">
              <w:rPr>
                <w:szCs w:val="21"/>
              </w:rPr>
              <w:t>1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4.90±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18±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2.38±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07±0.06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Glu</w:t>
            </w:r>
            <w:r w:rsidR="00492145" w:rsidRPr="00A2354C">
              <w:rPr>
                <w:szCs w:val="21"/>
              </w:rPr>
              <w:t>1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5.15±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4.45±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4.23±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3.14±0.11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Asp</w:t>
            </w:r>
            <w:r w:rsidR="00492145" w:rsidRPr="00A2354C">
              <w:rPr>
                <w:szCs w:val="21"/>
              </w:rPr>
              <w:t>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34±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38±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56±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1.93±0.07</w:t>
            </w:r>
          </w:p>
        </w:tc>
      </w:tr>
      <w:tr w:rsidR="00492145" w:rsidRPr="00A2354C" w:rsidTr="00A2354C">
        <w:trPr>
          <w:cantSplit/>
          <w:trHeight w:val="340"/>
          <w:jc w:val="center"/>
        </w:trPr>
        <w:tc>
          <w:tcPr>
            <w:tcW w:w="973" w:type="dxa"/>
            <w:tcBorders>
              <w:top w:val="nil"/>
              <w:bottom w:val="single" w:sz="4" w:space="0" w:color="auto"/>
            </w:tcBorders>
            <w:vAlign w:val="center"/>
          </w:tcPr>
          <w:p w:rsidR="00492145" w:rsidRPr="00A2354C" w:rsidRDefault="005F23B9" w:rsidP="005D024E">
            <w:pPr>
              <w:rPr>
                <w:szCs w:val="21"/>
              </w:rPr>
            </w:pPr>
            <w:r w:rsidRPr="00A2354C">
              <w:rPr>
                <w:szCs w:val="21"/>
              </w:rPr>
              <w:t>Arg</w:t>
            </w:r>
            <w:r w:rsidR="00492145" w:rsidRPr="00A2354C">
              <w:rPr>
                <w:szCs w:val="21"/>
              </w:rPr>
              <w:t>1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.10±0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92145" w:rsidRPr="00A2354C" w:rsidRDefault="00FD2E6B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0.65±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7.06±0.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92145" w:rsidRPr="00A2354C" w:rsidRDefault="00492145" w:rsidP="005D024E">
            <w:pPr>
              <w:jc w:val="center"/>
              <w:rPr>
                <w:color w:val="000000"/>
                <w:szCs w:val="21"/>
              </w:rPr>
            </w:pPr>
            <w:r w:rsidRPr="00A2354C">
              <w:rPr>
                <w:color w:val="000000"/>
                <w:szCs w:val="21"/>
              </w:rPr>
              <w:t>-11.61±0.14</w:t>
            </w:r>
          </w:p>
        </w:tc>
      </w:tr>
    </w:tbl>
    <w:p w:rsidR="003F64C7" w:rsidRPr="00A44832" w:rsidRDefault="003F64C7"/>
    <w:sectPr w:rsidR="003F64C7" w:rsidRPr="00A44832" w:rsidSect="00F06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1B98" w:rsidRDefault="00E91B98" w:rsidP="00330A0B">
      <w:r>
        <w:separator/>
      </w:r>
    </w:p>
  </w:endnote>
  <w:endnote w:type="continuationSeparator" w:id="1">
    <w:p w:rsidR="00E91B98" w:rsidRDefault="00E91B98" w:rsidP="00330A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1B98" w:rsidRDefault="00E91B98" w:rsidP="00330A0B">
      <w:r>
        <w:separator/>
      </w:r>
    </w:p>
  </w:footnote>
  <w:footnote w:type="continuationSeparator" w:id="1">
    <w:p w:rsidR="00E91B98" w:rsidRDefault="00E91B98" w:rsidP="00330A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0A0B"/>
    <w:rsid w:val="000707AE"/>
    <w:rsid w:val="000C3CC8"/>
    <w:rsid w:val="000F3F62"/>
    <w:rsid w:val="0016018F"/>
    <w:rsid w:val="00166D67"/>
    <w:rsid w:val="00175D94"/>
    <w:rsid w:val="00181D02"/>
    <w:rsid w:val="00232C46"/>
    <w:rsid w:val="00286424"/>
    <w:rsid w:val="002D7A8F"/>
    <w:rsid w:val="002F1330"/>
    <w:rsid w:val="00306198"/>
    <w:rsid w:val="00330A0B"/>
    <w:rsid w:val="003D337D"/>
    <w:rsid w:val="003F64C7"/>
    <w:rsid w:val="00474645"/>
    <w:rsid w:val="00492145"/>
    <w:rsid w:val="004C1A79"/>
    <w:rsid w:val="004C233D"/>
    <w:rsid w:val="0053670C"/>
    <w:rsid w:val="00542996"/>
    <w:rsid w:val="00566AD3"/>
    <w:rsid w:val="005767F7"/>
    <w:rsid w:val="005B4859"/>
    <w:rsid w:val="005D024E"/>
    <w:rsid w:val="005D0595"/>
    <w:rsid w:val="005F23B9"/>
    <w:rsid w:val="005F2A24"/>
    <w:rsid w:val="0068465E"/>
    <w:rsid w:val="006C2DD0"/>
    <w:rsid w:val="006F35DA"/>
    <w:rsid w:val="00723416"/>
    <w:rsid w:val="0073136E"/>
    <w:rsid w:val="00735D7A"/>
    <w:rsid w:val="00740B2E"/>
    <w:rsid w:val="00755536"/>
    <w:rsid w:val="007A553E"/>
    <w:rsid w:val="007D7D1A"/>
    <w:rsid w:val="00843B27"/>
    <w:rsid w:val="008F7EA9"/>
    <w:rsid w:val="00927D9F"/>
    <w:rsid w:val="00927E6A"/>
    <w:rsid w:val="00956015"/>
    <w:rsid w:val="00A1785B"/>
    <w:rsid w:val="00A2354C"/>
    <w:rsid w:val="00A44832"/>
    <w:rsid w:val="00A63EFD"/>
    <w:rsid w:val="00A7325C"/>
    <w:rsid w:val="00AD62E3"/>
    <w:rsid w:val="00AF5B60"/>
    <w:rsid w:val="00B362AD"/>
    <w:rsid w:val="00B36996"/>
    <w:rsid w:val="00C073FE"/>
    <w:rsid w:val="00C52091"/>
    <w:rsid w:val="00D2540A"/>
    <w:rsid w:val="00D25B16"/>
    <w:rsid w:val="00D95DA2"/>
    <w:rsid w:val="00E11488"/>
    <w:rsid w:val="00E86B92"/>
    <w:rsid w:val="00E91B98"/>
    <w:rsid w:val="00F063F8"/>
    <w:rsid w:val="00F47E00"/>
    <w:rsid w:val="00F500CB"/>
    <w:rsid w:val="00F6414D"/>
    <w:rsid w:val="00F82F93"/>
    <w:rsid w:val="00FD2E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A0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0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0A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0A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0A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39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90</Words>
  <Characters>2793</Characters>
  <Application>Microsoft Office Word</Application>
  <DocSecurity>0</DocSecurity>
  <Lines>23</Lines>
  <Paragraphs>6</Paragraphs>
  <ScaleCrop>false</ScaleCrop>
  <Company>http://sdwm.org</Company>
  <LinksUpToDate>false</LinksUpToDate>
  <CharactersWithSpaces>3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6-04-28T12:22:00Z</dcterms:created>
  <dcterms:modified xsi:type="dcterms:W3CDTF">2016-06-05T01:51:00Z</dcterms:modified>
</cp:coreProperties>
</file>